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B7AE51" w14:textId="77777777" w:rsidR="00BB0B84" w:rsidRDefault="00BB0B84" w:rsidP="00BB0B84">
      <w:pPr>
        <w:spacing w:after="0"/>
        <w:rPr>
          <w:rFonts w:ascii="Times New Roman" w:hAnsi="Times New Roman" w:cs="Times New Roman"/>
        </w:rPr>
      </w:pPr>
      <w:r w:rsidRPr="009C60E8">
        <w:rPr>
          <w:rFonts w:ascii="Times New Roman" w:hAnsi="Times New Roman" w:cs="Times New Roman"/>
          <w:b/>
          <w:bCs/>
        </w:rPr>
        <w:t>S3</w:t>
      </w:r>
      <w:r>
        <w:rPr>
          <w:rFonts w:ascii="Times New Roman" w:hAnsi="Times New Roman" w:cs="Times New Roman" w:hint="eastAsia"/>
          <w:b/>
          <w:bCs/>
        </w:rPr>
        <w:t xml:space="preserve"> Table</w:t>
      </w:r>
      <w:r>
        <w:rPr>
          <w:rFonts w:ascii="Times New Roman" w:hAnsi="Times New Roman" w:cs="Times New Roman"/>
        </w:rPr>
        <w:t xml:space="preserve">. </w:t>
      </w:r>
      <w:r w:rsidRPr="00220B94">
        <w:rPr>
          <w:rFonts w:ascii="Times New Roman" w:hAnsi="Times New Roman" w:cs="Times New Roman"/>
        </w:rPr>
        <w:t xml:space="preserve">Means and </w:t>
      </w:r>
      <w:r>
        <w:rPr>
          <w:rFonts w:ascii="Times New Roman" w:hAnsi="Times New Roman" w:cs="Times New Roman"/>
        </w:rPr>
        <w:t>s</w:t>
      </w:r>
      <w:r w:rsidRPr="00220B94">
        <w:rPr>
          <w:rFonts w:ascii="Times New Roman" w:hAnsi="Times New Roman" w:cs="Times New Roman"/>
        </w:rPr>
        <w:t xml:space="preserve">tandard </w:t>
      </w:r>
      <w:r>
        <w:rPr>
          <w:rFonts w:ascii="Times New Roman" w:hAnsi="Times New Roman" w:cs="Times New Roman"/>
        </w:rPr>
        <w:t>d</w:t>
      </w:r>
      <w:r w:rsidRPr="00220B94">
        <w:rPr>
          <w:rFonts w:ascii="Times New Roman" w:hAnsi="Times New Roman" w:cs="Times New Roman"/>
        </w:rPr>
        <w:t xml:space="preserve">eviations of </w:t>
      </w:r>
      <w:r>
        <w:rPr>
          <w:rFonts w:ascii="Times New Roman" w:hAnsi="Times New Roman" w:cs="Times New Roman"/>
        </w:rPr>
        <w:t xml:space="preserve">the five components </w:t>
      </w:r>
      <w:r w:rsidRPr="00220B94">
        <w:rPr>
          <w:rFonts w:ascii="Times New Roman" w:hAnsi="Times New Roman" w:cs="Times New Roman"/>
        </w:rPr>
        <w:t xml:space="preserve">of </w:t>
      </w:r>
      <w:r>
        <w:rPr>
          <w:rFonts w:ascii="Times New Roman" w:hAnsi="Times New Roman" w:cs="Times New Roman"/>
        </w:rPr>
        <w:t>p</w:t>
      </w:r>
      <w:r w:rsidRPr="00220B94">
        <w:rPr>
          <w:rFonts w:ascii="Times New Roman" w:hAnsi="Times New Roman" w:cs="Times New Roman"/>
        </w:rPr>
        <w:t xml:space="preserve">erceived </w:t>
      </w:r>
      <w:proofErr w:type="spellStart"/>
      <w:r>
        <w:rPr>
          <w:rFonts w:ascii="Times New Roman" w:hAnsi="Times New Roman" w:cs="Times New Roman"/>
        </w:rPr>
        <w:t>r</w:t>
      </w:r>
      <w:r w:rsidRPr="00220B94">
        <w:rPr>
          <w:rFonts w:ascii="Times New Roman" w:hAnsi="Times New Roman" w:cs="Times New Roman"/>
        </w:rPr>
        <w:t>estorativeness</w:t>
      </w:r>
      <w:proofErr w:type="spellEnd"/>
    </w:p>
    <w:tbl>
      <w:tblPr>
        <w:tblStyle w:val="TableGrid"/>
        <w:tblpPr w:leftFromText="180" w:rightFromText="180" w:vertAnchor="page" w:horzAnchor="margin" w:tblpY="2041"/>
        <w:tblW w:w="8963" w:type="dxa"/>
        <w:tblBorders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6"/>
        <w:gridCol w:w="1093"/>
        <w:gridCol w:w="1092"/>
        <w:gridCol w:w="1093"/>
        <w:gridCol w:w="1094"/>
        <w:gridCol w:w="1093"/>
        <w:gridCol w:w="1092"/>
      </w:tblGrid>
      <w:tr w:rsidR="00BB0B84" w:rsidRPr="009E3738" w14:paraId="53A0552C" w14:textId="77777777" w:rsidTr="004312CB">
        <w:trPr>
          <w:trHeight w:val="327"/>
        </w:trPr>
        <w:tc>
          <w:tcPr>
            <w:tcW w:w="2406" w:type="dxa"/>
            <w:vMerge w:val="restart"/>
            <w:tcBorders>
              <w:bottom w:val="single" w:sz="4" w:space="0" w:color="auto"/>
            </w:tcBorders>
          </w:tcPr>
          <w:p w14:paraId="25A73FA1" w14:textId="77777777" w:rsidR="00BB0B84" w:rsidRPr="007B38C1" w:rsidRDefault="00BB0B84" w:rsidP="004312C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85" w:type="dxa"/>
            <w:gridSpan w:val="2"/>
            <w:tcBorders>
              <w:bottom w:val="single" w:sz="4" w:space="0" w:color="auto"/>
            </w:tcBorders>
          </w:tcPr>
          <w:p w14:paraId="1C40D40A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ure</w:t>
            </w:r>
          </w:p>
        </w:tc>
        <w:tc>
          <w:tcPr>
            <w:tcW w:w="2187" w:type="dxa"/>
            <w:gridSpan w:val="2"/>
            <w:tcBorders>
              <w:bottom w:val="single" w:sz="4" w:space="0" w:color="auto"/>
            </w:tcBorders>
          </w:tcPr>
          <w:p w14:paraId="7E134138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xed urban-nature</w:t>
            </w:r>
          </w:p>
        </w:tc>
        <w:tc>
          <w:tcPr>
            <w:tcW w:w="2185" w:type="dxa"/>
            <w:gridSpan w:val="2"/>
            <w:tcBorders>
              <w:bottom w:val="single" w:sz="4" w:space="0" w:color="auto"/>
            </w:tcBorders>
          </w:tcPr>
          <w:p w14:paraId="43BA0D63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rban</w:t>
            </w:r>
          </w:p>
        </w:tc>
      </w:tr>
      <w:tr w:rsidR="00BB0B84" w:rsidRPr="009E3738" w14:paraId="4278090B" w14:textId="77777777" w:rsidTr="004312CB">
        <w:trPr>
          <w:trHeight w:val="302"/>
        </w:trPr>
        <w:tc>
          <w:tcPr>
            <w:tcW w:w="2406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8F05A64" w14:textId="77777777" w:rsidR="00BB0B84" w:rsidRPr="007B38C1" w:rsidRDefault="00BB0B84" w:rsidP="004312C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47C88D43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B38C1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73E0227F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B38C1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78985633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B38C1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072FCA4F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B38C1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4F70DBD7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B38C1">
              <w:rPr>
                <w:rFonts w:ascii="Times New Roman" w:hAnsi="Times New Roman" w:cs="Times New Roman"/>
                <w:i/>
                <w:iCs/>
              </w:rPr>
              <w:t>M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37AEA837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  <w:i/>
                <w:iCs/>
              </w:rPr>
            </w:pPr>
            <w:r w:rsidRPr="007B38C1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</w:tr>
      <w:tr w:rsidR="00BB0B84" w:rsidRPr="009E3738" w14:paraId="1A963526" w14:textId="77777777" w:rsidTr="004312CB">
        <w:trPr>
          <w:trHeight w:val="872"/>
        </w:trPr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11FFB447" w14:textId="77777777" w:rsidR="00BB0B84" w:rsidRPr="006634FF" w:rsidRDefault="00BB0B84" w:rsidP="004312C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6634FF">
              <w:rPr>
                <w:rFonts w:ascii="Times New Roman" w:hAnsi="Times New Roman" w:cs="Times New Roman"/>
                <w:b/>
                <w:bCs/>
              </w:rPr>
              <w:t>Fascination</w:t>
            </w:r>
          </w:p>
          <w:p w14:paraId="19B3D3FF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modal</w:t>
            </w:r>
          </w:p>
          <w:p w14:paraId="22D8AD10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</w:t>
            </w:r>
          </w:p>
          <w:p w14:paraId="6D7406F7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dio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173C2EDD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7ADE94F2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6</w:t>
            </w:r>
          </w:p>
          <w:p w14:paraId="4804FEC0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3</w:t>
            </w:r>
          </w:p>
          <w:p w14:paraId="02ADE8E4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1</w:t>
            </w:r>
          </w:p>
          <w:p w14:paraId="64CC1DD6" w14:textId="77777777" w:rsidR="00BB0B84" w:rsidRPr="00771092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05A17EA1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1F838F7A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6</w:t>
            </w:r>
          </w:p>
          <w:p w14:paraId="1523FC83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0</w:t>
            </w:r>
          </w:p>
          <w:p w14:paraId="209AE21E" w14:textId="77777777" w:rsidR="00BB0B84" w:rsidRPr="00771092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70E15909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10219AB2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2</w:t>
            </w:r>
          </w:p>
          <w:p w14:paraId="74384BD8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4</w:t>
            </w:r>
          </w:p>
          <w:p w14:paraId="2EC28B9D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97</w:t>
            </w:r>
          </w:p>
          <w:p w14:paraId="7872E078" w14:textId="77777777" w:rsidR="00BB0B84" w:rsidRPr="00771092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6A1A6503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11A20307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3</w:t>
            </w:r>
          </w:p>
          <w:p w14:paraId="0F5ADC58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2</w:t>
            </w:r>
          </w:p>
          <w:p w14:paraId="2BC3C34F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0</w:t>
            </w:r>
          </w:p>
          <w:p w14:paraId="10286F0A" w14:textId="77777777" w:rsidR="00BB0B84" w:rsidRPr="00771092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7A389517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67BC97FA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2</w:t>
            </w:r>
          </w:p>
          <w:p w14:paraId="491F3F24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06</w:t>
            </w:r>
          </w:p>
          <w:p w14:paraId="4EC62271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4</w:t>
            </w:r>
          </w:p>
          <w:p w14:paraId="22242524" w14:textId="77777777" w:rsidR="00BB0B84" w:rsidRPr="00771092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5FB1929E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3A52AE9C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</w:t>
            </w:r>
          </w:p>
          <w:p w14:paraId="11017024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7</w:t>
            </w:r>
          </w:p>
          <w:p w14:paraId="7F37C3E8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5</w:t>
            </w:r>
          </w:p>
          <w:p w14:paraId="19638947" w14:textId="77777777" w:rsidR="00BB0B84" w:rsidRPr="00771092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B0B84" w:rsidRPr="009E3738" w14:paraId="29888D93" w14:textId="77777777" w:rsidTr="004312CB">
        <w:trPr>
          <w:trHeight w:val="703"/>
        </w:trPr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0F81A9CE" w14:textId="77777777" w:rsidR="00BB0B84" w:rsidRPr="006634FF" w:rsidRDefault="00BB0B84" w:rsidP="004312C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Being-away</w:t>
            </w:r>
          </w:p>
          <w:p w14:paraId="7C5C03BF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modal</w:t>
            </w:r>
          </w:p>
          <w:p w14:paraId="7108B443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</w:t>
            </w:r>
          </w:p>
          <w:p w14:paraId="75F87489" w14:textId="77777777" w:rsidR="00BB0B84" w:rsidRPr="00CD179D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udio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579B91E5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0638EE37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6</w:t>
            </w:r>
          </w:p>
          <w:p w14:paraId="5117564C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9</w:t>
            </w:r>
          </w:p>
          <w:p w14:paraId="075682CC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1</w:t>
            </w:r>
          </w:p>
          <w:p w14:paraId="1CE46FC7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02A0EA75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724F30B7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3</w:t>
            </w:r>
          </w:p>
          <w:p w14:paraId="630CCEBF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</w:t>
            </w:r>
          </w:p>
          <w:p w14:paraId="7D64664D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2</w:t>
            </w:r>
          </w:p>
          <w:p w14:paraId="0FB58DEA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4311F9E3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23AC55EE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0</w:t>
            </w:r>
          </w:p>
          <w:p w14:paraId="2569447C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9</w:t>
            </w:r>
          </w:p>
          <w:p w14:paraId="5275054A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3</w:t>
            </w:r>
          </w:p>
          <w:p w14:paraId="6E58C338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5E46254A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44118217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</w:t>
            </w:r>
          </w:p>
          <w:p w14:paraId="6EB89002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0</w:t>
            </w:r>
          </w:p>
          <w:p w14:paraId="39798CE5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8</w:t>
            </w:r>
          </w:p>
          <w:p w14:paraId="071F03E3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4BE4D502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24CC9AC0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7</w:t>
            </w:r>
          </w:p>
          <w:p w14:paraId="5859763D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9</w:t>
            </w:r>
          </w:p>
          <w:p w14:paraId="7B19EEBA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7</w:t>
            </w:r>
          </w:p>
          <w:p w14:paraId="2CE85D58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6951B18A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7E14DA4A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7</w:t>
            </w:r>
          </w:p>
          <w:p w14:paraId="01073CF3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1</w:t>
            </w:r>
          </w:p>
          <w:p w14:paraId="0DB9F7B1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2</w:t>
            </w:r>
          </w:p>
          <w:p w14:paraId="32600ABC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B0B84" w:rsidRPr="009E3738" w14:paraId="61880AD1" w14:textId="77777777" w:rsidTr="004312CB">
        <w:trPr>
          <w:trHeight w:val="703"/>
        </w:trPr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76AC163B" w14:textId="77777777" w:rsidR="00BB0B84" w:rsidRPr="006634FF" w:rsidRDefault="00BB0B84" w:rsidP="004312C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herence</w:t>
            </w:r>
          </w:p>
          <w:p w14:paraId="42DDC51D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modal</w:t>
            </w:r>
          </w:p>
          <w:p w14:paraId="50DFCC84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</w:t>
            </w:r>
          </w:p>
          <w:p w14:paraId="34B5BBC5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udi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3AF149E9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55AD4536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0</w:t>
            </w:r>
          </w:p>
          <w:p w14:paraId="73451316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49</w:t>
            </w:r>
          </w:p>
          <w:p w14:paraId="3BFA3777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2</w:t>
            </w:r>
          </w:p>
          <w:p w14:paraId="092EAF78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5F0E3CE6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40432722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</w:t>
            </w:r>
          </w:p>
          <w:p w14:paraId="6B412C8C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8</w:t>
            </w:r>
          </w:p>
          <w:p w14:paraId="3E56F7F6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3</w:t>
            </w:r>
          </w:p>
          <w:p w14:paraId="29737102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4CC32EFF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76EEBB3C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28</w:t>
            </w:r>
          </w:p>
          <w:p w14:paraId="3F91DB64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9</w:t>
            </w:r>
          </w:p>
          <w:p w14:paraId="599A6910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86</w:t>
            </w:r>
          </w:p>
          <w:p w14:paraId="13BD6D92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65213CF3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472C17FC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5</w:t>
            </w:r>
          </w:p>
          <w:p w14:paraId="01A0F2FF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3</w:t>
            </w:r>
          </w:p>
          <w:p w14:paraId="1696C8F3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</w:t>
            </w:r>
          </w:p>
          <w:p w14:paraId="31A7E17B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1081EA70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630B961A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6</w:t>
            </w:r>
          </w:p>
          <w:p w14:paraId="4E8A499C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4</w:t>
            </w:r>
          </w:p>
          <w:p w14:paraId="2A36C5E2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</w:t>
            </w:r>
            <w:r>
              <w:rPr>
                <w:rFonts w:ascii="Times New Roman" w:hAnsi="Times New Roman" w:cs="Times New Roman"/>
              </w:rPr>
              <w:t>46</w:t>
            </w:r>
          </w:p>
          <w:p w14:paraId="12522B46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7552CA6F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042CF266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74</w:t>
            </w:r>
          </w:p>
          <w:p w14:paraId="4B5BE016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8</w:t>
            </w:r>
          </w:p>
          <w:p w14:paraId="1EB08C34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3</w:t>
            </w:r>
          </w:p>
          <w:p w14:paraId="75FF630E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B0B84" w:rsidRPr="009E3738" w14:paraId="552BBD8B" w14:textId="77777777" w:rsidTr="004312CB">
        <w:trPr>
          <w:trHeight w:val="703"/>
        </w:trPr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3B13E225" w14:textId="77777777" w:rsidR="00BB0B84" w:rsidRPr="00E170D6" w:rsidRDefault="00BB0B84" w:rsidP="004312C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170D6">
              <w:rPr>
                <w:rFonts w:ascii="Times New Roman" w:hAnsi="Times New Roman" w:cs="Times New Roman"/>
                <w:b/>
                <w:bCs/>
              </w:rPr>
              <w:t>Scope</w:t>
            </w:r>
          </w:p>
          <w:p w14:paraId="04D786B4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modal</w:t>
            </w:r>
          </w:p>
          <w:p w14:paraId="5B575206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</w:t>
            </w:r>
          </w:p>
          <w:p w14:paraId="3FF29795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udi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58ADFC14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25AC7A03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1</w:t>
            </w:r>
          </w:p>
          <w:p w14:paraId="64D18A66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.</w:t>
            </w:r>
            <w:r>
              <w:rPr>
                <w:rFonts w:ascii="Times New Roman" w:hAnsi="Times New Roman" w:cs="Times New Roman"/>
              </w:rPr>
              <w:t>29</w:t>
            </w:r>
          </w:p>
          <w:p w14:paraId="55B74591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1</w:t>
            </w:r>
          </w:p>
          <w:p w14:paraId="72F4B5B2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30EB6EB1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53024E0C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4</w:t>
            </w:r>
          </w:p>
          <w:p w14:paraId="1A7902B8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  <w:p w14:paraId="2F6A16F3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  <w:p w14:paraId="13FF3468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408A423D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131BEA71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3</w:t>
            </w:r>
          </w:p>
          <w:p w14:paraId="30FDA115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75</w:t>
            </w:r>
          </w:p>
          <w:p w14:paraId="0D1966AB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74</w:t>
            </w:r>
          </w:p>
          <w:p w14:paraId="22845EE7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4B3980E9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78133EF0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6</w:t>
            </w:r>
          </w:p>
          <w:p w14:paraId="1562644B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1</w:t>
            </w:r>
          </w:p>
          <w:p w14:paraId="7AAE4252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6</w:t>
            </w:r>
          </w:p>
          <w:p w14:paraId="0A334305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6B9EDAC6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483BD477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57</w:t>
            </w:r>
          </w:p>
          <w:p w14:paraId="3A52C0DB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1</w:t>
            </w:r>
          </w:p>
          <w:p w14:paraId="13BD736B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.</w:t>
            </w:r>
            <w:r>
              <w:rPr>
                <w:rFonts w:ascii="Times New Roman" w:hAnsi="Times New Roman" w:cs="Times New Roman"/>
              </w:rPr>
              <w:t>17</w:t>
            </w:r>
          </w:p>
          <w:p w14:paraId="66018BE3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64607042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62BF8A49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4</w:t>
            </w:r>
          </w:p>
          <w:p w14:paraId="69290B74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7</w:t>
            </w:r>
          </w:p>
          <w:p w14:paraId="66A9416C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6</w:t>
            </w:r>
          </w:p>
          <w:p w14:paraId="063FB5BD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BB0B84" w:rsidRPr="009E3738" w14:paraId="33A61B6B" w14:textId="77777777" w:rsidTr="004312CB">
        <w:trPr>
          <w:trHeight w:val="946"/>
        </w:trPr>
        <w:tc>
          <w:tcPr>
            <w:tcW w:w="2406" w:type="dxa"/>
            <w:tcBorders>
              <w:top w:val="single" w:sz="4" w:space="0" w:color="auto"/>
              <w:bottom w:val="single" w:sz="4" w:space="0" w:color="auto"/>
            </w:tcBorders>
          </w:tcPr>
          <w:p w14:paraId="0A136BF2" w14:textId="77777777" w:rsidR="00BB0B84" w:rsidRPr="00E170D6" w:rsidRDefault="00BB0B84" w:rsidP="004312C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E170D6">
              <w:rPr>
                <w:rFonts w:ascii="Times New Roman" w:hAnsi="Times New Roman" w:cs="Times New Roman"/>
                <w:b/>
                <w:bCs/>
              </w:rPr>
              <w:t>Compatibility</w:t>
            </w:r>
          </w:p>
          <w:p w14:paraId="2620CC5A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modal</w:t>
            </w:r>
          </w:p>
          <w:p w14:paraId="534C5D54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isual</w:t>
            </w:r>
          </w:p>
          <w:p w14:paraId="33A5480B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Audio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66C99061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5DB4D6E4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63</w:t>
            </w:r>
          </w:p>
          <w:p w14:paraId="7DA4DA1E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69</w:t>
            </w:r>
          </w:p>
          <w:p w14:paraId="3850A351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56</w:t>
            </w:r>
          </w:p>
          <w:p w14:paraId="08961BFE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01BC9048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39F7C5B1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6</w:t>
            </w:r>
          </w:p>
          <w:p w14:paraId="7167DF3B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4</w:t>
            </w:r>
          </w:p>
          <w:p w14:paraId="38EBD9AA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5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4B0A12B8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5C7CED04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1</w:t>
            </w:r>
          </w:p>
          <w:p w14:paraId="3F9D99EE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86</w:t>
            </w:r>
          </w:p>
          <w:p w14:paraId="1C271362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9</w:t>
            </w:r>
          </w:p>
          <w:p w14:paraId="221F5ADD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27ED95F8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609F2215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22</w:t>
            </w:r>
          </w:p>
          <w:p w14:paraId="53EB7B69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0</w:t>
            </w:r>
          </w:p>
          <w:p w14:paraId="0BEA47AF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3</w:t>
            </w:r>
          </w:p>
          <w:p w14:paraId="35CCC490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</w:tcPr>
          <w:p w14:paraId="0B9DA6CD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3A14BBD3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61</w:t>
            </w:r>
          </w:p>
          <w:p w14:paraId="48764DB7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8</w:t>
            </w:r>
          </w:p>
          <w:p w14:paraId="7D904AEE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80</w:t>
            </w:r>
          </w:p>
          <w:p w14:paraId="23978A6B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07A5EB63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  <w:p w14:paraId="0343F781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60</w:t>
            </w:r>
          </w:p>
          <w:p w14:paraId="617ACEBA" w14:textId="77777777" w:rsidR="00BB0B84" w:rsidRPr="007B38C1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31</w:t>
            </w:r>
          </w:p>
          <w:p w14:paraId="3F599E9F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1</w:t>
            </w:r>
          </w:p>
          <w:p w14:paraId="6C271D90" w14:textId="77777777" w:rsidR="00BB0B84" w:rsidRDefault="00BB0B84" w:rsidP="004312CB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14:paraId="0676A653" w14:textId="77777777" w:rsidR="00BB0B84" w:rsidRPr="00220B94" w:rsidRDefault="00BB0B84" w:rsidP="00BB0B84">
      <w:pPr>
        <w:rPr>
          <w:rFonts w:ascii="Times New Roman" w:hAnsi="Times New Roman" w:cs="Times New Roman"/>
        </w:rPr>
      </w:pPr>
    </w:p>
    <w:p w14:paraId="21E042CC" w14:textId="77777777" w:rsidR="00A77C60" w:rsidRDefault="00A77C60"/>
    <w:sectPr w:rsidR="00A77C60" w:rsidSect="00BB0B84">
      <w:pgSz w:w="12240" w:h="15840"/>
      <w:pgMar w:top="1440" w:right="1440" w:bottom="1440" w:left="1440" w:header="731" w:footer="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rawingGridVerticalSpacing w:val="299"/>
  <w:displayHorizont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B84"/>
    <w:rsid w:val="0021009B"/>
    <w:rsid w:val="00566D55"/>
    <w:rsid w:val="006D5DFF"/>
    <w:rsid w:val="008405FC"/>
    <w:rsid w:val="00856918"/>
    <w:rsid w:val="009E3C56"/>
    <w:rsid w:val="00A5703B"/>
    <w:rsid w:val="00A77C60"/>
    <w:rsid w:val="00B41A9C"/>
    <w:rsid w:val="00BB0B84"/>
    <w:rsid w:val="00BE334F"/>
    <w:rsid w:val="00C86773"/>
    <w:rsid w:val="00D3170D"/>
    <w:rsid w:val="00E23A6E"/>
    <w:rsid w:val="00E637F2"/>
    <w:rsid w:val="00EB4C44"/>
    <w:rsid w:val="00ED28A2"/>
    <w:rsid w:val="00FC36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A30E3"/>
  <w15:chartTrackingRefBased/>
  <w15:docId w15:val="{56F8A3E2-6024-4E0D-BC0E-E0D9D83EE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MY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0B84"/>
  </w:style>
  <w:style w:type="paragraph" w:styleId="Heading1">
    <w:name w:val="heading 1"/>
    <w:basedOn w:val="Normal"/>
    <w:next w:val="Normal"/>
    <w:link w:val="Heading1Char"/>
    <w:uiPriority w:val="9"/>
    <w:qFormat/>
    <w:rsid w:val="00BB0B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0B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0B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0B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0B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0B8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0B8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0B8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0B8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0B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0B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0B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0B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0B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0B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0B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0B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0B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0B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B0B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0B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B0B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0B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B0B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0B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B0B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0B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0B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0B8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B0B8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22</Words>
  <Characters>69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a Hoo</dc:creator>
  <cp:keywords/>
  <dc:description/>
  <cp:lastModifiedBy>Juliana Hoo</cp:lastModifiedBy>
  <cp:revision>1</cp:revision>
  <dcterms:created xsi:type="dcterms:W3CDTF">2026-06-03T15:26:00Z</dcterms:created>
  <dcterms:modified xsi:type="dcterms:W3CDTF">2026-06-03T15:31:00Z</dcterms:modified>
</cp:coreProperties>
</file>